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D08B2" w14:textId="4F68AEBF" w:rsidR="007F0931" w:rsidRDefault="001F5527" w:rsidP="00B73631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E04A93A" wp14:editId="23313950">
            <wp:extent cx="5274310" cy="42411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65008" w14:textId="77AE4DC1" w:rsidR="00C87A83" w:rsidRDefault="00B73631" w:rsidP="00C87A83">
      <w:pPr>
        <w:sectPr w:rsidR="00C87A83" w:rsidSect="00C87A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1393F">
        <w:rPr>
          <w:rFonts w:ascii="Times New Roman" w:hAnsi="Times New Roman" w:cs="Times New Roman"/>
          <w:b/>
          <w:bCs/>
        </w:rPr>
        <w:t>Figure S1</w:t>
      </w:r>
      <w:r w:rsidRPr="007D6165">
        <w:rPr>
          <w:rFonts w:ascii="Times New Roman" w:hAnsi="Times New Roman" w:cs="Times New Roman"/>
        </w:rPr>
        <w:t xml:space="preserve"> Training </w:t>
      </w:r>
      <w:r w:rsidR="00DE0FF1">
        <w:rPr>
          <w:rFonts w:ascii="Times New Roman" w:hAnsi="Times New Roman" w:cs="Times New Roman"/>
        </w:rPr>
        <w:t xml:space="preserve">results </w:t>
      </w:r>
      <w:r w:rsidR="00D053B5">
        <w:rPr>
          <w:rFonts w:ascii="Times New Roman" w:hAnsi="Times New Roman" w:cs="Times New Roman"/>
        </w:rPr>
        <w:t xml:space="preserve">including box loss, object loss, precision, recall, the </w:t>
      </w:r>
      <w:proofErr w:type="spellStart"/>
      <w:r w:rsidR="00D053B5">
        <w:rPr>
          <w:rFonts w:ascii="Times New Roman" w:hAnsi="Times New Roman" w:cs="Times New Roman"/>
        </w:rPr>
        <w:t>PR_curve</w:t>
      </w:r>
      <w:proofErr w:type="spellEnd"/>
      <w:r w:rsidR="00D053B5">
        <w:rPr>
          <w:rFonts w:ascii="Times New Roman" w:hAnsi="Times New Roman" w:cs="Times New Roman"/>
        </w:rPr>
        <w:t xml:space="preserve"> and labels information</w:t>
      </w:r>
      <w:r w:rsidR="006A62BA">
        <w:rPr>
          <w:rFonts w:ascii="Times New Roman" w:hAnsi="Times New Roman" w:cs="Times New Roman"/>
        </w:rPr>
        <w:t xml:space="preserve"> including: a</w:t>
      </w:r>
      <w:r w:rsidR="006A62BA" w:rsidRPr="006A62BA">
        <w:rPr>
          <w:rFonts w:ascii="Times New Roman" w:hAnsi="Times New Roman" w:cs="Times New Roman"/>
        </w:rPr>
        <w:t>mount of data per category</w:t>
      </w:r>
      <w:r w:rsidR="006A62BA">
        <w:rPr>
          <w:rFonts w:ascii="Times New Roman" w:hAnsi="Times New Roman" w:cs="Times New Roman"/>
        </w:rPr>
        <w:t>, label shape, position</w:t>
      </w:r>
      <w:r w:rsidR="006A62BA" w:rsidRPr="006A62BA">
        <w:rPr>
          <w:rFonts w:ascii="Times New Roman" w:hAnsi="Times New Roman" w:cs="Times New Roman"/>
        </w:rPr>
        <w:t xml:space="preserve"> of </w:t>
      </w:r>
      <w:r w:rsidR="006A62BA">
        <w:rPr>
          <w:rFonts w:ascii="Times New Roman" w:hAnsi="Times New Roman" w:cs="Times New Roman"/>
        </w:rPr>
        <w:t xml:space="preserve">the label’s </w:t>
      </w:r>
      <w:r w:rsidR="006A62BA" w:rsidRPr="006A62BA">
        <w:rPr>
          <w:rFonts w:ascii="Times New Roman" w:hAnsi="Times New Roman" w:cs="Times New Roman"/>
        </w:rPr>
        <w:t>center</w:t>
      </w:r>
      <w:r w:rsidR="006A62BA">
        <w:rPr>
          <w:rFonts w:ascii="Times New Roman" w:hAnsi="Times New Roman" w:cs="Times New Roman"/>
        </w:rPr>
        <w:t>,</w:t>
      </w:r>
      <w:r w:rsidR="006A62BA" w:rsidRPr="006A62BA">
        <w:t xml:space="preserve"> </w:t>
      </w:r>
      <w:r w:rsidR="006A62BA">
        <w:rPr>
          <w:rFonts w:ascii="Times New Roman" w:hAnsi="Times New Roman" w:cs="Times New Roman"/>
        </w:rPr>
        <w:t>t</w:t>
      </w:r>
      <w:r w:rsidR="006A62BA" w:rsidRPr="006A62BA">
        <w:rPr>
          <w:rFonts w:ascii="Times New Roman" w:hAnsi="Times New Roman" w:cs="Times New Roman"/>
        </w:rPr>
        <w:t>he length and width of labels</w:t>
      </w:r>
      <w:r w:rsidR="006A62BA">
        <w:rPr>
          <w:rFonts w:ascii="Times New Roman" w:hAnsi="Times New Roman" w:cs="Times New Roman"/>
        </w:rPr>
        <w:t>.</w:t>
      </w:r>
      <w:r w:rsidR="00C87A83">
        <w:br w:type="page"/>
      </w:r>
    </w:p>
    <w:p w14:paraId="47B04D81" w14:textId="459728A5" w:rsidR="00C87A83" w:rsidRDefault="00473BEA" w:rsidP="00C87A83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3A36BC35" wp14:editId="6F7B6EA2">
            <wp:extent cx="8746001" cy="330176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3765" cy="3316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DB229C" w14:textId="77777777" w:rsidR="009D0E67" w:rsidRDefault="009D0E67" w:rsidP="00C87A83">
      <w:pPr>
        <w:widowControl/>
        <w:jc w:val="left"/>
      </w:pPr>
    </w:p>
    <w:p w14:paraId="4AF66E6B" w14:textId="03579B45" w:rsidR="00473BEA" w:rsidRPr="00D053B5" w:rsidRDefault="009D0E67" w:rsidP="00C87A83">
      <w:pPr>
        <w:widowControl/>
        <w:jc w:val="left"/>
      </w:pPr>
      <w:r>
        <w:rPr>
          <w:noProof/>
        </w:rPr>
        <mc:AlternateContent>
          <mc:Choice Requires="wps">
            <w:drawing>
              <wp:inline distT="0" distB="0" distL="0" distR="0" wp14:anchorId="7AAEE080" wp14:editId="06A30DB1">
                <wp:extent cx="455100" cy="7211833"/>
                <wp:effectExtent l="0" t="6668" r="0" b="0"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5100" cy="721183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4AD275" w14:textId="13C6963F" w:rsidR="009D0E67" w:rsidRPr="00A174B1" w:rsidRDefault="009D0E67" w:rsidP="008139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 w:rsidRPr="008139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 xml:space="preserve">Figure </w:t>
                            </w:r>
                            <w:r w:rsidR="00540985" w:rsidRPr="008139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S</w:t>
                            </w:r>
                            <w:r w:rsidRPr="008139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2</w:t>
                            </w:r>
                            <w:r w:rsidR="0081393F" w:rsidRPr="008139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.</w:t>
                            </w:r>
                            <w:r w:rsidRPr="00DD4662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  <w:t xml:space="preserve">Scatter </w:t>
                            </w:r>
                            <w:r w:rsidRPr="00DD4662"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  <w:t>distributions of daily flowering panicle number under different nitrogen treatme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4"/>
                              </w:rPr>
                              <w:t>.</w:t>
                            </w:r>
                          </w:p>
                          <w:p w14:paraId="577898C9" w14:textId="77777777" w:rsidR="009D0E67" w:rsidRPr="00AF7C38" w:rsidRDefault="009D0E67" w:rsidP="0081393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AAEE080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width:35.85pt;height:567.8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" fillcolor="window" stroked="f" strokeweight=".5pt">
                <v:textbox style="layout-flow:vertical-ideographic">
                  <w:txbxContent>
                    <w:p w14:paraId="3E4AD275" w14:textId="13C6963F" w:rsidR="009D0E67" w:rsidRPr="00A174B1" w:rsidRDefault="009D0E67" w:rsidP="0081393F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4"/>
                        </w:rPr>
                      </w:pPr>
                      <w:r w:rsidRPr="0081393F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 xml:space="preserve">Figure </w:t>
                      </w:r>
                      <w:r w:rsidR="00540985" w:rsidRPr="0081393F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S</w:t>
                      </w:r>
                      <w:r w:rsidRPr="0081393F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2</w:t>
                      </w:r>
                      <w:r w:rsidR="0081393F" w:rsidRPr="0081393F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.</w:t>
                      </w:r>
                      <w:r w:rsidRPr="00DD4662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4"/>
                        </w:rPr>
                        <w:t xml:space="preserve">Scatter </w:t>
                      </w:r>
                      <w:r w:rsidRPr="00DD4662">
                        <w:rPr>
                          <w:rFonts w:ascii="Times New Roman" w:hAnsi="Times New Roman" w:cs="Times New Roman"/>
                          <w:sz w:val="22"/>
                          <w:szCs w:val="24"/>
                        </w:rPr>
                        <w:t>distributions of daily flowering panicle number under different nitrogen treatments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  <w:szCs w:val="24"/>
                        </w:rPr>
                        <w:t>.</w:t>
                      </w:r>
                    </w:p>
                    <w:p w14:paraId="577898C9" w14:textId="77777777" w:rsidR="009D0E67" w:rsidRPr="00AF7C38" w:rsidRDefault="009D0E67" w:rsidP="0081393F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473BEA" w:rsidRPr="00D053B5" w:rsidSect="009D0E6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40BED" w14:textId="77777777" w:rsidR="003C023E" w:rsidRDefault="003C023E" w:rsidP="00B73631">
      <w:r>
        <w:separator/>
      </w:r>
    </w:p>
  </w:endnote>
  <w:endnote w:type="continuationSeparator" w:id="0">
    <w:p w14:paraId="176B000A" w14:textId="77777777" w:rsidR="003C023E" w:rsidRDefault="003C023E" w:rsidP="00B73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3E161" w14:textId="77777777" w:rsidR="003C023E" w:rsidRDefault="003C023E" w:rsidP="00B73631">
      <w:r>
        <w:separator/>
      </w:r>
    </w:p>
  </w:footnote>
  <w:footnote w:type="continuationSeparator" w:id="0">
    <w:p w14:paraId="4287A718" w14:textId="77777777" w:rsidR="003C023E" w:rsidRDefault="003C023E" w:rsidP="00B73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AC"/>
    <w:rsid w:val="00087C76"/>
    <w:rsid w:val="00160ACE"/>
    <w:rsid w:val="001F5527"/>
    <w:rsid w:val="002D21D2"/>
    <w:rsid w:val="002E33A3"/>
    <w:rsid w:val="003C023E"/>
    <w:rsid w:val="00473BEA"/>
    <w:rsid w:val="00540985"/>
    <w:rsid w:val="006A62BA"/>
    <w:rsid w:val="007A3E91"/>
    <w:rsid w:val="007F0931"/>
    <w:rsid w:val="0081393F"/>
    <w:rsid w:val="009D0E67"/>
    <w:rsid w:val="00AF7C38"/>
    <w:rsid w:val="00B73631"/>
    <w:rsid w:val="00C87A83"/>
    <w:rsid w:val="00D053B5"/>
    <w:rsid w:val="00D63B29"/>
    <w:rsid w:val="00DC378F"/>
    <w:rsid w:val="00DE0FF1"/>
    <w:rsid w:val="00DF7000"/>
    <w:rsid w:val="00E04435"/>
    <w:rsid w:val="00EF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DB181"/>
  <w15:chartTrackingRefBased/>
  <w15:docId w15:val="{13599057-3713-47D2-B08F-66DA0DF61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C3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7363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6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631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7363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ang zhou</dc:creator>
  <cp:keywords/>
  <dc:description/>
  <cp:lastModifiedBy>穆 悦</cp:lastModifiedBy>
  <cp:revision>6</cp:revision>
  <dcterms:created xsi:type="dcterms:W3CDTF">2022-11-27T02:02:00Z</dcterms:created>
  <dcterms:modified xsi:type="dcterms:W3CDTF">2022-11-30T03:57:00Z</dcterms:modified>
</cp:coreProperties>
</file>